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00F0" w14:textId="77777777" w:rsidR="00187A22" w:rsidRDefault="00187A22" w:rsidP="00187A22">
      <w:pPr>
        <w:rPr>
          <w:rFonts w:ascii="Calibri" w:eastAsia="Calibri" w:hAnsi="Calibri" w:cs="Calibri"/>
          <w:bCs/>
          <w:sz w:val="24"/>
          <w:szCs w:val="24"/>
        </w:rPr>
      </w:pPr>
      <w:r w:rsidRPr="00861322">
        <w:rPr>
          <w:rFonts w:ascii="Calibri" w:eastAsia="Calibri" w:hAnsi="Calibri" w:cs="Calibri"/>
          <w:b/>
          <w:sz w:val="24"/>
          <w:szCs w:val="24"/>
        </w:rPr>
        <w:t xml:space="preserve">Table S4. </w:t>
      </w:r>
      <w:proofErr w:type="spellStart"/>
      <w:r w:rsidRPr="001B7A28">
        <w:rPr>
          <w:rFonts w:ascii="Calibri" w:eastAsia="Calibri" w:hAnsi="Calibri" w:cs="Calibri"/>
          <w:bCs/>
          <w:sz w:val="24"/>
          <w:szCs w:val="24"/>
        </w:rPr>
        <w:t>Bitscore</w:t>
      </w:r>
      <w:proofErr w:type="spellEnd"/>
      <w:r w:rsidRPr="001B7A28">
        <w:rPr>
          <w:rFonts w:ascii="Calibri" w:eastAsia="Calibri" w:hAnsi="Calibri" w:cs="Calibri"/>
          <w:bCs/>
          <w:sz w:val="24"/>
          <w:szCs w:val="24"/>
        </w:rPr>
        <w:t xml:space="preserve"> calculations for neutral selection.</w:t>
      </w:r>
    </w:p>
    <w:p w14:paraId="160FC5B7" w14:textId="77777777" w:rsidR="00187A22" w:rsidRPr="001B7A28" w:rsidRDefault="00187A22" w:rsidP="00187A22">
      <w:pPr>
        <w:rPr>
          <w:rFonts w:ascii="Calibri" w:eastAsia="Calibri" w:hAnsi="Calibri" w:cs="Calibri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6"/>
        <w:gridCol w:w="2328"/>
        <w:gridCol w:w="2367"/>
        <w:gridCol w:w="1790"/>
        <w:gridCol w:w="995"/>
      </w:tblGrid>
      <w:tr w:rsidR="00187A22" w:rsidRPr="005D77EF" w14:paraId="770471C3" w14:textId="77777777" w:rsidTr="004B6FF8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0BEBD" w14:textId="77777777" w:rsidR="00187A22" w:rsidRPr="005D77EF" w:rsidRDefault="00187A22" w:rsidP="004B6FF8">
            <w:pPr>
              <w:rPr>
                <w:b/>
                <w:bCs/>
              </w:rPr>
            </w:pPr>
            <w:r w:rsidRPr="005D77EF">
              <w:rPr>
                <w:b/>
                <w:bCs/>
                <w:color w:val="000000"/>
              </w:rPr>
              <w:t>Experiment-</w:t>
            </w:r>
            <w:r>
              <w:rPr>
                <w:b/>
                <w:bCs/>
                <w:color w:val="000000"/>
              </w:rPr>
              <w:t>r</w:t>
            </w:r>
            <w:r w:rsidRPr="005D77EF">
              <w:rPr>
                <w:b/>
                <w:bCs/>
                <w:color w:val="000000"/>
              </w:rPr>
              <w:t>ound</w:t>
            </w:r>
            <w:r>
              <w:rPr>
                <w:b/>
                <w:bCs/>
                <w:color w:val="000000"/>
              </w:rPr>
              <w:t xml:space="preserve"> </w:t>
            </w:r>
            <w:r w:rsidRPr="005D77EF">
              <w:rPr>
                <w:b/>
                <w:bCs/>
                <w:i/>
                <w:iCs/>
                <w:color w:val="00000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60E1" w14:textId="77777777" w:rsidR="00187A22" w:rsidRDefault="00187A22" w:rsidP="004B6FF8">
            <w:pPr>
              <w:rPr>
                <w:b/>
                <w:bCs/>
                <w:color w:val="000000"/>
              </w:rPr>
            </w:pP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  <w:r w:rsidRPr="005D77EF">
              <w:rPr>
                <w:b/>
                <w:bCs/>
                <w:i/>
                <w:iCs/>
                <w:color w:val="000000"/>
              </w:rPr>
              <w:t>(n-1)-</w:t>
            </w:r>
          </w:p>
          <w:p w14:paraId="4A8B7A45" w14:textId="77777777" w:rsidR="00187A22" w:rsidRPr="005D77EF" w:rsidRDefault="00187A22" w:rsidP="004B6FF8">
            <w:pPr>
              <w:rPr>
                <w:b/>
                <w:bCs/>
              </w:rPr>
            </w:pPr>
            <w:r w:rsidRPr="005D77EF">
              <w:rPr>
                <w:i/>
                <w:iCs/>
                <w:color w:val="000000"/>
                <w:sz w:val="21"/>
                <w:szCs w:val="21"/>
              </w:rPr>
              <w:t>Round(n-1) vs. Round(n-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E7D6F" w14:textId="77777777" w:rsidR="00187A22" w:rsidRDefault="00187A22" w:rsidP="004B6FF8">
            <w:pPr>
              <w:rPr>
                <w:b/>
                <w:bCs/>
                <w:color w:val="000000"/>
              </w:rPr>
            </w:pP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  <w:r w:rsidRPr="005D77EF">
              <w:rPr>
                <w:b/>
                <w:bCs/>
                <w:i/>
                <w:iCs/>
                <w:color w:val="000000"/>
              </w:rPr>
              <w:t>(n)</w:t>
            </w:r>
            <w:r w:rsidRPr="005D77EF">
              <w:rPr>
                <w:b/>
                <w:bCs/>
                <w:color w:val="000000"/>
              </w:rPr>
              <w:t>-</w:t>
            </w:r>
          </w:p>
          <w:p w14:paraId="697EF964" w14:textId="77777777" w:rsidR="00187A22" w:rsidRPr="005D77EF" w:rsidRDefault="00187A22" w:rsidP="004B6FF8">
            <w:pPr>
              <w:rPr>
                <w:b/>
                <w:bCs/>
              </w:rPr>
            </w:pPr>
            <w:r w:rsidRPr="005D77EF">
              <w:rPr>
                <w:i/>
                <w:iCs/>
                <w:color w:val="000000"/>
                <w:sz w:val="21"/>
                <w:szCs w:val="21"/>
              </w:rPr>
              <w:t>Round(n-1) vs. Round(n)</w:t>
            </w:r>
            <w:r w:rsidRPr="005D77EF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26B03" w14:textId="77777777" w:rsidR="00187A22" w:rsidRPr="005D77EF" w:rsidRDefault="00187A22" w:rsidP="004B6FF8">
            <w:pPr>
              <w:rPr>
                <w:b/>
                <w:bCs/>
              </w:rPr>
            </w:pPr>
            <w:r w:rsidRPr="005D77EF">
              <w:rPr>
                <w:rFonts w:ascii="Cambria Math" w:hAnsi="Cambria Math" w:cs="Cambria Math"/>
                <w:b/>
                <w:bCs/>
                <w:color w:val="000000"/>
              </w:rPr>
              <w:t>𝛥</w:t>
            </w:r>
            <w:r w:rsidRPr="005D77EF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5D77EF">
              <w:rPr>
                <w:b/>
                <w:bCs/>
                <w:color w:val="000000"/>
              </w:rPr>
              <w:t>Bitscore</w:t>
            </w:r>
            <w:proofErr w:type="spellEnd"/>
          </w:p>
          <w:p w14:paraId="74402B54" w14:textId="77777777" w:rsidR="00187A22" w:rsidRPr="005D77EF" w:rsidRDefault="00187A22" w:rsidP="004B6FF8">
            <w:proofErr w:type="spellStart"/>
            <w:r w:rsidRPr="005D77EF">
              <w:rPr>
                <w:color w:val="000000"/>
                <w:sz w:val="20"/>
                <w:szCs w:val="20"/>
              </w:rPr>
              <w:t>Bitscore</w:t>
            </w:r>
            <w:proofErr w:type="spellEnd"/>
            <w:r w:rsidRPr="005D77EF">
              <w:rPr>
                <w:i/>
                <w:iCs/>
                <w:color w:val="000000"/>
                <w:sz w:val="20"/>
                <w:szCs w:val="20"/>
              </w:rPr>
              <w:t>(n-1)</w:t>
            </w:r>
            <w:r w:rsidRPr="005D77EF">
              <w:rPr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5D77EF">
              <w:rPr>
                <w:color w:val="000000"/>
                <w:sz w:val="20"/>
                <w:szCs w:val="20"/>
              </w:rPr>
              <w:t>Bitscore</w:t>
            </w:r>
            <w:proofErr w:type="spellEnd"/>
            <w:r w:rsidRPr="005D77EF">
              <w:rPr>
                <w:i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B1C2A" w14:textId="77777777" w:rsidR="00187A22" w:rsidRPr="005D77EF" w:rsidRDefault="00187A22" w:rsidP="004B6FF8">
            <w:pPr>
              <w:rPr>
                <w:b/>
                <w:bCs/>
              </w:rPr>
            </w:pPr>
            <w:r w:rsidRPr="005D77EF">
              <w:rPr>
                <w:b/>
                <w:bCs/>
                <w:color w:val="000000"/>
              </w:rPr>
              <w:t>Length </w:t>
            </w:r>
          </w:p>
        </w:tc>
      </w:tr>
      <w:tr w:rsidR="00187A22" w:rsidRPr="005D77EF" w14:paraId="0F6174D8" w14:textId="77777777" w:rsidTr="004B6FF8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D455F" w14:textId="77777777" w:rsidR="00187A22" w:rsidRPr="005D77EF" w:rsidRDefault="00187A22" w:rsidP="004B6FF8">
            <w:r w:rsidRPr="005D77EF">
              <w:rPr>
                <w:color w:val="000000"/>
              </w:rPr>
              <w:t>Round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B06FB" w14:textId="77777777" w:rsidR="00187A22" w:rsidRPr="005D77EF" w:rsidRDefault="00187A22" w:rsidP="004B6FF8">
            <w:r w:rsidRPr="005D77EF">
              <w:rPr>
                <w:color w:val="000000"/>
              </w:rPr>
              <w:t>1240 </w:t>
            </w:r>
          </w:p>
          <w:p w14:paraId="2A37B13D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Ancestor vs. Ancesto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73F3D" w14:textId="77777777" w:rsidR="00187A22" w:rsidRPr="005D77EF" w:rsidRDefault="00187A22" w:rsidP="004B6FF8">
            <w:r w:rsidRPr="005D77EF">
              <w:rPr>
                <w:color w:val="000000"/>
              </w:rPr>
              <w:t>7</w:t>
            </w:r>
            <w:r>
              <w:rPr>
                <w:color w:val="000000"/>
              </w:rPr>
              <w:t>05</w:t>
            </w:r>
          </w:p>
          <w:p w14:paraId="0661C4FB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Ancestor vs. Round1-winner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7F0A" w14:textId="77777777" w:rsidR="00187A22" w:rsidRPr="005D77EF" w:rsidRDefault="00187A22" w:rsidP="004B6FF8">
            <w:r>
              <w:rPr>
                <w:color w:val="000000"/>
              </w:rPr>
              <w:t>53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C82C4" w14:textId="77777777" w:rsidR="00187A22" w:rsidRPr="005D77EF" w:rsidRDefault="00187A22" w:rsidP="004B6FF8">
            <w:r w:rsidRPr="005D77EF">
              <w:rPr>
                <w:color w:val="000000"/>
              </w:rPr>
              <w:t>304</w:t>
            </w:r>
          </w:p>
        </w:tc>
      </w:tr>
      <w:tr w:rsidR="00187A22" w:rsidRPr="005D77EF" w14:paraId="4C7DA537" w14:textId="77777777" w:rsidTr="004B6F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C3B91" w14:textId="77777777" w:rsidR="00187A22" w:rsidRPr="005D77EF" w:rsidRDefault="00187A22" w:rsidP="004B6FF8">
            <w:r w:rsidRPr="005D77EF">
              <w:rPr>
                <w:color w:val="000000"/>
              </w:rPr>
              <w:t>Round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5ECE3" w14:textId="77777777" w:rsidR="00187A22" w:rsidRPr="005D77EF" w:rsidRDefault="00187A22" w:rsidP="004B6FF8">
            <w:r w:rsidRPr="005D77EF">
              <w:rPr>
                <w:color w:val="000000"/>
              </w:rPr>
              <w:t>1520</w:t>
            </w:r>
          </w:p>
          <w:p w14:paraId="6A2D97AE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1-winner vs. Round1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0D888" w14:textId="77777777" w:rsidR="00187A22" w:rsidRPr="005D77EF" w:rsidRDefault="00187A22" w:rsidP="004B6FF8">
            <w:r>
              <w:rPr>
                <w:color w:val="000000"/>
              </w:rPr>
              <w:t>746</w:t>
            </w:r>
          </w:p>
          <w:p w14:paraId="711FCFF1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1-winner vs. Round2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9382D" w14:textId="77777777" w:rsidR="00187A22" w:rsidRPr="005D77EF" w:rsidRDefault="00187A22" w:rsidP="004B6FF8">
            <w:r>
              <w:rPr>
                <w:color w:val="000000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CF848" w14:textId="77777777" w:rsidR="00187A22" w:rsidRPr="005D77EF" w:rsidRDefault="00187A22" w:rsidP="004B6FF8">
            <w:r>
              <w:rPr>
                <w:color w:val="000000"/>
              </w:rPr>
              <w:t>502</w:t>
            </w:r>
          </w:p>
        </w:tc>
      </w:tr>
      <w:tr w:rsidR="00187A22" w:rsidRPr="005D77EF" w14:paraId="71FE4B22" w14:textId="77777777" w:rsidTr="004B6F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1EA1" w14:textId="77777777" w:rsidR="00187A22" w:rsidRPr="005D77EF" w:rsidRDefault="00187A22" w:rsidP="004B6FF8">
            <w:r w:rsidRPr="005D77EF">
              <w:rPr>
                <w:color w:val="000000"/>
              </w:rPr>
              <w:t>Roun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BB7CC" w14:textId="77777777" w:rsidR="00187A22" w:rsidRPr="005D77EF" w:rsidRDefault="00187A22" w:rsidP="004B6FF8">
            <w:r>
              <w:rPr>
                <w:color w:val="000000"/>
              </w:rPr>
              <w:t>2080</w:t>
            </w:r>
          </w:p>
          <w:p w14:paraId="0DC6AE28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2-winner vs. Round2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3EBFC" w14:textId="77777777" w:rsidR="00187A22" w:rsidRPr="005D77EF" w:rsidRDefault="00187A22" w:rsidP="004B6FF8">
            <w:r>
              <w:rPr>
                <w:color w:val="000000"/>
              </w:rPr>
              <w:t>951</w:t>
            </w:r>
          </w:p>
          <w:p w14:paraId="0950D68D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2-winner vs. Round3-winn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394F1" w14:textId="77777777" w:rsidR="00187A22" w:rsidRPr="005D77EF" w:rsidRDefault="00187A22" w:rsidP="004B6FF8">
            <w:r>
              <w:rPr>
                <w:color w:val="000000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5EAD2" w14:textId="77777777" w:rsidR="00187A22" w:rsidRPr="005D77EF" w:rsidRDefault="00187A22" w:rsidP="004B6FF8">
            <w:r>
              <w:rPr>
                <w:color w:val="000000"/>
              </w:rPr>
              <w:t>519</w:t>
            </w:r>
          </w:p>
        </w:tc>
      </w:tr>
      <w:tr w:rsidR="00187A22" w:rsidRPr="005D77EF" w14:paraId="7F104DBF" w14:textId="77777777" w:rsidTr="004B6FF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5572E" w14:textId="77777777" w:rsidR="00187A22" w:rsidRPr="005D77EF" w:rsidRDefault="00187A22" w:rsidP="004B6FF8">
            <w:r w:rsidRPr="005D77EF">
              <w:rPr>
                <w:color w:val="000000"/>
              </w:rPr>
              <w:t>Round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E550E" w14:textId="77777777" w:rsidR="00187A22" w:rsidRPr="005D77EF" w:rsidRDefault="00187A22" w:rsidP="004B6FF8">
            <w:r>
              <w:rPr>
                <w:color w:val="000000"/>
              </w:rPr>
              <w:t>2540</w:t>
            </w:r>
          </w:p>
          <w:p w14:paraId="1951CFA8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3-winner vs. Round3-winn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82423" w14:textId="77777777" w:rsidR="00187A22" w:rsidRPr="005D77EF" w:rsidRDefault="00187A22" w:rsidP="004B6FF8">
            <w:r>
              <w:rPr>
                <w:color w:val="000000"/>
              </w:rPr>
              <w:t>900</w:t>
            </w:r>
          </w:p>
          <w:p w14:paraId="51AF5730" w14:textId="77777777" w:rsidR="00187A22" w:rsidRPr="005D77EF" w:rsidRDefault="00187A22" w:rsidP="004B6FF8">
            <w:r w:rsidRPr="005D77EF">
              <w:rPr>
                <w:i/>
                <w:iCs/>
                <w:color w:val="000000"/>
                <w:sz w:val="20"/>
                <w:szCs w:val="20"/>
              </w:rPr>
              <w:t>(Round3-winner vs. Round4-winn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0ABAC" w14:textId="77777777" w:rsidR="00187A22" w:rsidRPr="005D77EF" w:rsidRDefault="00187A22" w:rsidP="004B6FF8">
            <w:r>
              <w:rPr>
                <w:color w:val="000000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6BA27" w14:textId="77777777" w:rsidR="00187A22" w:rsidRPr="005D77EF" w:rsidRDefault="00187A22" w:rsidP="004B6FF8">
            <w:r>
              <w:rPr>
                <w:color w:val="000000"/>
              </w:rPr>
              <w:t>632</w:t>
            </w:r>
          </w:p>
        </w:tc>
      </w:tr>
    </w:tbl>
    <w:p w14:paraId="37F49DC5" w14:textId="77777777" w:rsidR="00863104" w:rsidRDefault="00863104"/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22"/>
    <w:rsid w:val="00187A22"/>
    <w:rsid w:val="00863104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9F6A"/>
  <w15:chartTrackingRefBased/>
  <w15:docId w15:val="{CC35399A-D890-40E3-B208-3B4AD7F2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A22"/>
    <w:pPr>
      <w:spacing w:after="0" w:line="276" w:lineRule="auto"/>
    </w:pPr>
    <w:rPr>
      <w:rFonts w:ascii="Arial" w:eastAsia="Arial" w:hAnsi="Arial" w:cs="Arial"/>
      <w:lang w:val="en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5-10-01T09:35:00Z</dcterms:created>
  <dcterms:modified xsi:type="dcterms:W3CDTF">2025-10-01T09:37:00Z</dcterms:modified>
</cp:coreProperties>
</file>